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723" w:rsidRPr="00F6751F" w:rsidRDefault="00F6751F">
      <w:pPr>
        <w:rPr>
          <w:lang w:val="en-US"/>
        </w:rPr>
      </w:pPr>
      <w:r w:rsidRPr="00F6751F">
        <w:rPr>
          <w:b/>
          <w:lang w:val="en-US"/>
        </w:rPr>
        <w:t>Table S1</w:t>
      </w:r>
      <w:r w:rsidRPr="00F6751F">
        <w:rPr>
          <w:lang w:val="en-US"/>
        </w:rPr>
        <w:t>: Functional and taxonomic annotation of all OPF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734"/>
        <w:gridCol w:w="3252"/>
        <w:gridCol w:w="2261"/>
        <w:gridCol w:w="735"/>
        <w:gridCol w:w="1008"/>
      </w:tblGrid>
      <w:tr w:rsidR="00246723" w:rsidRPr="00246723" w:rsidTr="00246723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 xml:space="preserve">OPF </w:t>
            </w: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ID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Abundance</w:t>
            </w:r>
            <w:proofErr w:type="spellEnd"/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Enzyme</w:t>
            </w:r>
            <w:proofErr w:type="spellEnd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family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Closest</w:t>
            </w:r>
            <w:proofErr w:type="spellEnd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bacterial</w:t>
            </w:r>
            <w:proofErr w:type="spellEnd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 xml:space="preserve"> hit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Ident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b/>
                <w:bCs/>
                <w:color w:val="000000"/>
                <w:sz w:val="12"/>
                <w:lang w:eastAsia="pt-BR"/>
              </w:rPr>
              <w:t>Accession</w:t>
            </w:r>
            <w:proofErr w:type="spellEnd"/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ordet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etr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86307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M_OPF0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_OPF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7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_OPF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_OPF0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assiliosenegal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915306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_OPF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iding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670216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2_OPF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ordet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etr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86307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2_OPF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frederiksberg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959466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3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3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iron sulfur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47537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3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3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3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3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ipheny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urkholder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xenovora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49429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IPB-dioxygenase ISP large subunit (IpbA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3349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itreic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3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950578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IPB-dioxygenase ISP large subunit (IpbA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3349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vul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NI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720995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ycobacterium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78156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morph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3756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oma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estosteron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337157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phing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Ant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752924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Hyph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hukchi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161503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4_OPF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zoar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CI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041787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IPB-dioxygenase ISP large subunit (IpbA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3349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ipheny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urkholder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xenovora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49429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itreic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3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950578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IPB-dioxygenase ISP large subunit (IpbA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3349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artel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AD-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6236102.1</w:t>
            </w:r>
          </w:p>
        </w:tc>
      </w:tr>
      <w:tr w:rsidR="00246723" w:rsidRPr="00F6751F" w:rsidTr="00246723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723" w:rsidRPr="00F6751F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lastRenderedPageBreak/>
              <w:t xml:space="preserve">OPF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ID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723" w:rsidRPr="00F6751F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Abundance</w:t>
            </w:r>
            <w:proofErr w:type="spellEnd"/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723" w:rsidRPr="00F6751F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Enzyme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family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723" w:rsidRPr="00F6751F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Closest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bacterial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hit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723" w:rsidRPr="00F6751F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Ident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723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Accession</w:t>
            </w:r>
            <w:proofErr w:type="spellEnd"/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ycobacterium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0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78156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oma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estosteron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337157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morph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3756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ar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ivora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79781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Hyph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hukchi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161503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oyotomi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939194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IPB-dioxygenase ISP large subunit (IpbA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3349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morph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3756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ipheny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urkholder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xenovora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49429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phing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Ant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752924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5_OPF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eruginos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940005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6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6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6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6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6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6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iron sulfur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47537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urkholder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Ch1-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717924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rocei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ovora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782094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elft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Cs1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380130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PAH dioxygenase iron sulfur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ycloclas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639102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ycloclas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500702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ycloclas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500578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7_OPF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cyclovoran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lgicol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98891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8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oma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estosteron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709220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8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244540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8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pa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68720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868035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9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ipheny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2,3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n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083988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assiliogorilla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23495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9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zinciresist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749917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morph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3756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F6751F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9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F6751F" w:rsidRPr="00F6751F" w:rsidTr="00F6751F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lastRenderedPageBreak/>
              <w:t xml:space="preserve">OPF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ID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Abundance</w:t>
            </w:r>
            <w:proofErr w:type="spellEnd"/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Enzyme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family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Closest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bacterial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hit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Ident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Accession</w:t>
            </w:r>
            <w:proofErr w:type="spellEnd"/>
          </w:p>
        </w:tc>
      </w:tr>
      <w:tr w:rsidR="00246723" w:rsidRPr="00246723" w:rsidTr="00F6751F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0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868035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oxybenzo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orulos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71355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iron sulfur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47537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lgiphil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romaticivora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236746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ipheny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2,3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n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083988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cidiscabie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035598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phing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Ant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752924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UNC41MFS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656473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scherichia col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021116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cidiscabie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035598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zinciresist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749917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IPB-dioxygenase ISP large subunit (IpbA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3349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(2Fe-2S)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ferredox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nocard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cacia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892311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lcaligen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faeca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601863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zinciresist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749917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ycobacterium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78156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 xml:space="preserve">Large subunit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/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bph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 xml:space="preserve"> 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EsD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693306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cidiscabie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035598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 xml:space="preserve">Large subunit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/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bph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 xml:space="preserve"> 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EsD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693306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ng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-hydroxylating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nterobacteriaceae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ter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ain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FGI 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5963414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(2Fe-2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)-</w:t>
            </w:r>
            <w:proofErr w:type="spellStart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inding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last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axobsid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437824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naphthalene dioxygenase Fe-S protein large subuni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utid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5441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2Fe-2S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ferredox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cabie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907827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Hydrocarboniphag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ffus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718442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zinciresist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7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749917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errat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fonticol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4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45307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oxybenzo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orulos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71355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F6751F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acill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9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8680352.1</w:t>
            </w:r>
          </w:p>
        </w:tc>
      </w:tr>
      <w:tr w:rsidR="00F6751F" w:rsidRPr="00F6751F" w:rsidTr="00F6751F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lastRenderedPageBreak/>
              <w:t xml:space="preserve">OPF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ID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Abundance</w:t>
            </w:r>
            <w:proofErr w:type="spellEnd"/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Enzyme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family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Closest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bacterial</w:t>
            </w:r>
            <w:proofErr w:type="spellEnd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 xml:space="preserve"> hit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Ident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51F" w:rsidRPr="00F6751F" w:rsidRDefault="00F6751F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</w:pPr>
            <w:proofErr w:type="spellStart"/>
            <w:r w:rsidRPr="00F6751F">
              <w:rPr>
                <w:rFonts w:ascii="Calibri" w:eastAsia="Times New Roman" w:hAnsi="Calibri" w:cs="Calibri"/>
                <w:b/>
                <w:color w:val="000000"/>
                <w:sz w:val="12"/>
                <w:lang w:eastAsia="pt-BR"/>
              </w:rPr>
              <w:t>Accession</w:t>
            </w:r>
            <w:proofErr w:type="spellEnd"/>
          </w:p>
        </w:tc>
      </w:tr>
      <w:tr w:rsidR="00246723" w:rsidRPr="00246723" w:rsidTr="00F6751F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oxybenzo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orulosu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2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71355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oxybenzo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n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111098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toyotomiens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939194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oxybenzo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n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111098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052601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ovo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itrogenifige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08070358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oxybenzoat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Mycobacterium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bscess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261799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-</w:t>
            </w:r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henylpropionate</w:t>
            </w:r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ioxygenase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treptomyce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ssamyceti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5552067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9_OPF0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val="en-US" w:eastAsia="pt-BR"/>
              </w:rPr>
              <w:t>aromatic-ring-hydroxylating dioxygenase subunit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Variovorax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aradox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1006872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opa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268720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ordet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etr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86307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cyclovoran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lgicol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988997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ordet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etr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6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86307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ordet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etr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86307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erythropoli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2445407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0_OPF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enz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Bordetell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etrii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5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4186307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1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evsk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ramos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297827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1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1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1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Delft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sp. Cs1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380130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1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1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evskia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ramos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297827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2_OPF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bosoma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interfac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Mycobacterium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347036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bosoma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interfac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Mycobacterium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esia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4211473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bosoma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interfac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hodococcu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7681826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3_OPF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alph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seudomona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8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117400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5_OPF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naphthalene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1,2-dioxygenas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olycyclovorans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algicol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4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29889175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5_OPF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bosoma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interfac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Mycobacterium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bookmarkStart w:id="0" w:name="_GoBack"/>
            <w:bookmarkEnd w:id="0"/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9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3470369.1</w:t>
            </w:r>
          </w:p>
        </w:tc>
      </w:tr>
      <w:tr w:rsidR="00246723" w:rsidRPr="00246723" w:rsidTr="00246723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5_OPF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bosoma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interfac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Mycobacterium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559048.1</w:t>
            </w:r>
          </w:p>
        </w:tc>
      </w:tr>
      <w:tr w:rsidR="00246723" w:rsidRPr="00246723" w:rsidTr="006C7222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5_OPF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ribosoma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ubunit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interface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protein</w:t>
            </w:r>
            <w:proofErr w:type="spellEnd"/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Mycobacterium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gilvu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11891532.1</w:t>
            </w:r>
          </w:p>
        </w:tc>
      </w:tr>
      <w:tr w:rsidR="00246723" w:rsidRPr="00246723" w:rsidTr="006C7222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&gt;S15_OPF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proofErr w:type="gram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catechol</w:t>
            </w:r>
            <w:proofErr w:type="spellEnd"/>
            <w:proofErr w:type="gram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2,3-dioxygenase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Sphingobium</w:t>
            </w:r>
            <w:proofErr w:type="spellEnd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 xml:space="preserve"> </w:t>
            </w:r>
            <w:proofErr w:type="spellStart"/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yanoikuya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100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723" w:rsidRPr="00246723" w:rsidRDefault="00246723" w:rsidP="00246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</w:pPr>
            <w:r w:rsidRPr="00246723">
              <w:rPr>
                <w:rFonts w:ascii="Calibri" w:eastAsia="Times New Roman" w:hAnsi="Calibri" w:cs="Calibri"/>
                <w:color w:val="000000"/>
                <w:sz w:val="12"/>
                <w:lang w:eastAsia="pt-BR"/>
              </w:rPr>
              <w:t>WP_037508695.1</w:t>
            </w:r>
          </w:p>
        </w:tc>
      </w:tr>
    </w:tbl>
    <w:p w:rsidR="00246723" w:rsidRDefault="00246723"/>
    <w:sectPr w:rsidR="00246723" w:rsidSect="00EB70B5">
      <w:pgSz w:w="11906" w:h="16838"/>
      <w:pgMar w:top="1417" w:right="1701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723"/>
    <w:rsid w:val="000F5DEF"/>
    <w:rsid w:val="00246723"/>
    <w:rsid w:val="006C7222"/>
    <w:rsid w:val="00D2723E"/>
    <w:rsid w:val="00EB70B5"/>
    <w:rsid w:val="00F6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B0FF7D-14CC-484F-BC9B-FF8503FF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410</Words>
  <Characters>13018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on</dc:creator>
  <cp:keywords/>
  <dc:description/>
  <cp:lastModifiedBy>Sanderson</cp:lastModifiedBy>
  <cp:revision>2</cp:revision>
  <dcterms:created xsi:type="dcterms:W3CDTF">2016-11-28T02:18:00Z</dcterms:created>
  <dcterms:modified xsi:type="dcterms:W3CDTF">2016-11-28T02:35:00Z</dcterms:modified>
</cp:coreProperties>
</file>